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41B" w:rsidRPr="00697C24" w:rsidRDefault="007D441B" w:rsidP="00604A10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697C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742F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04A1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697C24">
        <w:rPr>
          <w:rFonts w:asciiTheme="majorBidi" w:hAnsiTheme="majorBidi" w:cstheme="majorBidi"/>
          <w:b/>
          <w:bCs/>
          <w:sz w:val="24"/>
          <w:szCs w:val="24"/>
        </w:rPr>
        <w:t>: Process effective parameters and their applied constrai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1187"/>
        <w:gridCol w:w="1227"/>
        <w:gridCol w:w="1221"/>
        <w:gridCol w:w="1304"/>
        <w:gridCol w:w="1279"/>
        <w:gridCol w:w="1416"/>
      </w:tblGrid>
      <w:tr w:rsidR="007D441B" w:rsidRPr="00697C24" w:rsidTr="00F57876">
        <w:trPr>
          <w:jc w:val="center"/>
        </w:trPr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oal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wer Limit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pper Limit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wer Weight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Upper Weight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mportance</w:t>
            </w:r>
          </w:p>
        </w:tc>
      </w:tr>
      <w:tr w:rsidR="007D441B" w:rsidRPr="00697C24" w:rsidTr="00F57876">
        <w:trPr>
          <w:jc w:val="center"/>
        </w:trPr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: Temperature</w:t>
            </w:r>
          </w:p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7D441B" w:rsidRPr="00697C24" w:rsidTr="00F57876">
        <w:trPr>
          <w:jc w:val="center"/>
        </w:trPr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: Recycle</w:t>
            </w: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 xml:space="preserve"> </w:t>
            </w: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imize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D441B" w:rsidRPr="00697C24" w:rsidTr="00F57876">
        <w:trPr>
          <w:jc w:val="center"/>
        </w:trPr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: Residence time (min)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imize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7D441B" w:rsidRPr="00697C24" w:rsidTr="00F57876">
        <w:trPr>
          <w:jc w:val="center"/>
        </w:trPr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: MEOH/EO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 in range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7D441B" w:rsidRPr="00697C24" w:rsidRDefault="007D441B" w:rsidP="00F5787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7D441B" w:rsidRPr="00697C24" w:rsidTr="00F57876">
        <w:trPr>
          <w:jc w:val="center"/>
        </w:trPr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ersion (%)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imize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0122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7839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8107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7D441B" w:rsidRPr="00697C24" w:rsidRDefault="007D441B" w:rsidP="00F5787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97C2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bookmarkEnd w:id="0"/>
    </w:tbl>
    <w:p w:rsidR="008B3211" w:rsidRDefault="004D0A8D"/>
    <w:sectPr w:rsidR="008B3211" w:rsidSect="004D0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1B"/>
    <w:rsid w:val="000449C6"/>
    <w:rsid w:val="004D0A8D"/>
    <w:rsid w:val="00604A10"/>
    <w:rsid w:val="006742F9"/>
    <w:rsid w:val="007D441B"/>
    <w:rsid w:val="0098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B7BF4A-34DF-44E1-ABDB-9C7AD516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41B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441B"/>
    <w:pPr>
      <w:bidi/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SCC Corporation.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SER</dc:creator>
  <cp:lastModifiedBy>Sowmya S.</cp:lastModifiedBy>
  <cp:revision>4</cp:revision>
  <dcterms:created xsi:type="dcterms:W3CDTF">2023-05-27T16:39:00Z</dcterms:created>
  <dcterms:modified xsi:type="dcterms:W3CDTF">2023-10-04T07:32:00Z</dcterms:modified>
</cp:coreProperties>
</file>